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952"/>
        <w:gridCol w:w="607"/>
        <w:gridCol w:w="952"/>
        <w:gridCol w:w="607"/>
      </w:tblGrid>
      <w:tr w:rsidR="00C56AAD" w14:paraId="7458AC6B" w14:textId="77777777" w:rsidTr="00C56AAD">
        <w:tc>
          <w:tcPr>
            <w:tcW w:w="0" w:type="auto"/>
            <w:tcBorders>
              <w:top w:val="single" w:sz="4" w:space="0" w:color="auto"/>
            </w:tcBorders>
          </w:tcPr>
          <w:p w14:paraId="7E5ACE6D" w14:textId="77777777" w:rsidR="00C56AAD" w:rsidRDefault="00C56AAD" w:rsidP="00A32C97"/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3FB695F3" w14:textId="5F0E30E0" w:rsidR="00C56AAD" w:rsidRDefault="00C56AAD" w:rsidP="00C56AAD">
            <w:r>
              <w:t>SCR 2001-20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47431A67" w14:textId="78449F14" w:rsidR="00C56AAD" w:rsidRDefault="00C56AAD" w:rsidP="00C56AAD">
            <w:r>
              <w:t>SCR 2001-1015</w:t>
            </w:r>
            <w:bookmarkStart w:id="0" w:name="_GoBack"/>
            <w:bookmarkEnd w:id="0"/>
          </w:p>
        </w:tc>
      </w:tr>
      <w:tr w:rsidR="00C56AAD" w14:paraId="723186EC" w14:textId="77777777" w:rsidTr="00C56AAD">
        <w:tc>
          <w:tcPr>
            <w:tcW w:w="0" w:type="auto"/>
          </w:tcPr>
          <w:p w14:paraId="7EB5557A" w14:textId="77777777" w:rsidR="00C56AAD" w:rsidRDefault="00C56AAD" w:rsidP="00A32C97"/>
        </w:tc>
        <w:tc>
          <w:tcPr>
            <w:tcW w:w="0" w:type="auto"/>
            <w:gridSpan w:val="2"/>
          </w:tcPr>
          <w:p w14:paraId="0D9D1645" w14:textId="3C4C881A" w:rsidR="00C56AAD" w:rsidRDefault="00C56AAD" w:rsidP="00A32C97">
            <w:r>
              <w:t>Over 70</w:t>
            </w:r>
          </w:p>
        </w:tc>
        <w:tc>
          <w:tcPr>
            <w:tcW w:w="0" w:type="auto"/>
            <w:gridSpan w:val="2"/>
          </w:tcPr>
          <w:p w14:paraId="5E6C0CBD" w14:textId="22C4F055" w:rsidR="00C56AAD" w:rsidRDefault="00C56AAD" w:rsidP="00A32C97">
            <w:r>
              <w:t>High Comorb.</w:t>
            </w:r>
          </w:p>
        </w:tc>
      </w:tr>
      <w:tr w:rsidR="00C56AAD" w14:paraId="4FE0531C" w14:textId="77777777" w:rsidTr="00A32C97">
        <w:tc>
          <w:tcPr>
            <w:tcW w:w="0" w:type="auto"/>
            <w:tcBorders>
              <w:top w:val="single" w:sz="4" w:space="0" w:color="auto"/>
            </w:tcBorders>
          </w:tcPr>
          <w:p w14:paraId="08DB7E42" w14:textId="77777777" w:rsidR="00C56AAD" w:rsidRDefault="00C56AAD" w:rsidP="00A32C97"/>
        </w:tc>
        <w:tc>
          <w:tcPr>
            <w:tcW w:w="0" w:type="auto"/>
            <w:tcBorders>
              <w:top w:val="single" w:sz="4" w:space="0" w:color="auto"/>
            </w:tcBorders>
          </w:tcPr>
          <w:p w14:paraId="67876757" w14:textId="77777777" w:rsidR="00C56AAD" w:rsidRDefault="00C56AAD" w:rsidP="00A32C97">
            <w:r>
              <w:t xml:space="preserve">Number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946BBE" w14:textId="77777777" w:rsidR="00C56AAD" w:rsidRDefault="00C56AAD" w:rsidP="00A32C97">
            <w:r>
              <w:t>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F62A84" w14:textId="77777777" w:rsidR="00C56AAD" w:rsidRDefault="00C56AAD" w:rsidP="00A32C97">
            <w:r>
              <w:t xml:space="preserve">Number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CA09A1" w14:textId="77777777" w:rsidR="00C56AAD" w:rsidRDefault="00C56AAD" w:rsidP="00A32C97">
            <w:r>
              <w:t>(%)</w:t>
            </w:r>
          </w:p>
        </w:tc>
      </w:tr>
      <w:tr w:rsidR="00C56AAD" w:rsidRPr="00D54A8D" w14:paraId="7383F06D" w14:textId="77777777" w:rsidTr="00A32C97">
        <w:trPr>
          <w:trHeight w:val="80"/>
        </w:trPr>
        <w:tc>
          <w:tcPr>
            <w:tcW w:w="0" w:type="auto"/>
            <w:vAlign w:val="bottom"/>
          </w:tcPr>
          <w:p w14:paraId="6BE1290B" w14:textId="77777777" w:rsidR="00C56AAD" w:rsidRDefault="00C56AAD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des 0</w:t>
            </w:r>
          </w:p>
        </w:tc>
        <w:tc>
          <w:tcPr>
            <w:tcW w:w="0" w:type="auto"/>
          </w:tcPr>
          <w:p w14:paraId="37F07CF6" w14:textId="77777777" w:rsidR="00C56AAD" w:rsidRPr="00D54A8D" w:rsidRDefault="00C56AAD" w:rsidP="00A32C97">
            <w:r w:rsidRPr="00D54A8D">
              <w:t>6199</w:t>
            </w:r>
          </w:p>
        </w:tc>
        <w:tc>
          <w:tcPr>
            <w:tcW w:w="0" w:type="auto"/>
          </w:tcPr>
          <w:p w14:paraId="1FF6CDD9" w14:textId="77777777" w:rsidR="00C56AAD" w:rsidRPr="00D54A8D" w:rsidRDefault="00C56AAD" w:rsidP="00A32C97">
            <w:r w:rsidRPr="00D54A8D">
              <w:t>64.2</w:t>
            </w:r>
          </w:p>
        </w:tc>
        <w:tc>
          <w:tcPr>
            <w:tcW w:w="0" w:type="auto"/>
            <w:vAlign w:val="bottom"/>
          </w:tcPr>
          <w:p w14:paraId="5A43C78F" w14:textId="77777777" w:rsidR="00C56AAD" w:rsidRPr="00D54A8D" w:rsidRDefault="00C56AAD" w:rsidP="00A32C97">
            <w:r>
              <w:rPr>
                <w:rFonts w:ascii="Calibri" w:hAnsi="Calibri"/>
              </w:rPr>
              <w:t>5730</w:t>
            </w:r>
          </w:p>
        </w:tc>
        <w:tc>
          <w:tcPr>
            <w:tcW w:w="0" w:type="auto"/>
            <w:vAlign w:val="bottom"/>
          </w:tcPr>
          <w:p w14:paraId="754BAEF5" w14:textId="77777777" w:rsidR="00C56AAD" w:rsidRPr="00D54A8D" w:rsidRDefault="00C56AAD" w:rsidP="00A32C97">
            <w:r>
              <w:rPr>
                <w:rFonts w:ascii="Calibri" w:hAnsi="Calibri"/>
              </w:rPr>
              <w:t>71.9</w:t>
            </w:r>
          </w:p>
        </w:tc>
      </w:tr>
      <w:tr w:rsidR="00C56AAD" w:rsidRPr="00D54A8D" w14:paraId="3D6FBA07" w14:textId="77777777" w:rsidTr="00A32C97">
        <w:tc>
          <w:tcPr>
            <w:tcW w:w="0" w:type="auto"/>
            <w:vAlign w:val="bottom"/>
          </w:tcPr>
          <w:p w14:paraId="27AB7684" w14:textId="77777777" w:rsidR="00C56AAD" w:rsidRDefault="00C56AAD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des 1</w:t>
            </w:r>
          </w:p>
        </w:tc>
        <w:tc>
          <w:tcPr>
            <w:tcW w:w="0" w:type="auto"/>
          </w:tcPr>
          <w:p w14:paraId="77EE7599" w14:textId="77777777" w:rsidR="00C56AAD" w:rsidRPr="00D54A8D" w:rsidRDefault="00C56AAD" w:rsidP="00A32C97">
            <w:r w:rsidRPr="00D54A8D">
              <w:t>1370</w:t>
            </w:r>
          </w:p>
        </w:tc>
        <w:tc>
          <w:tcPr>
            <w:tcW w:w="0" w:type="auto"/>
          </w:tcPr>
          <w:p w14:paraId="12227202" w14:textId="77777777" w:rsidR="00C56AAD" w:rsidRPr="00D54A8D" w:rsidRDefault="00C56AAD" w:rsidP="00A32C97">
            <w:r w:rsidRPr="00D54A8D">
              <w:t>14.2</w:t>
            </w:r>
          </w:p>
        </w:tc>
        <w:tc>
          <w:tcPr>
            <w:tcW w:w="0" w:type="auto"/>
            <w:vAlign w:val="bottom"/>
          </w:tcPr>
          <w:p w14:paraId="4E7C8148" w14:textId="77777777" w:rsidR="00C56AAD" w:rsidRPr="00D54A8D" w:rsidRDefault="00C56AAD" w:rsidP="00A32C97">
            <w:r>
              <w:rPr>
                <w:rFonts w:ascii="Calibri" w:hAnsi="Calibri"/>
              </w:rPr>
              <w:t>1039</w:t>
            </w:r>
          </w:p>
        </w:tc>
        <w:tc>
          <w:tcPr>
            <w:tcW w:w="0" w:type="auto"/>
            <w:vAlign w:val="bottom"/>
          </w:tcPr>
          <w:p w14:paraId="197876BC" w14:textId="77777777" w:rsidR="00C56AAD" w:rsidRPr="00D54A8D" w:rsidRDefault="00C56AAD" w:rsidP="00A32C97">
            <w:r>
              <w:rPr>
                <w:rFonts w:ascii="Calibri" w:hAnsi="Calibri"/>
              </w:rPr>
              <w:t>13</w:t>
            </w:r>
          </w:p>
        </w:tc>
      </w:tr>
      <w:tr w:rsidR="00C56AAD" w:rsidRPr="00D54A8D" w14:paraId="78754F2E" w14:textId="77777777" w:rsidTr="00A32C97">
        <w:tc>
          <w:tcPr>
            <w:tcW w:w="0" w:type="auto"/>
            <w:vAlign w:val="bottom"/>
          </w:tcPr>
          <w:p w14:paraId="02406D12" w14:textId="77777777" w:rsidR="00C56AAD" w:rsidRDefault="00C56AAD" w:rsidP="00A32C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des 2-4</w:t>
            </w:r>
          </w:p>
        </w:tc>
        <w:tc>
          <w:tcPr>
            <w:tcW w:w="0" w:type="auto"/>
          </w:tcPr>
          <w:p w14:paraId="7CA50CCC" w14:textId="77777777" w:rsidR="00C56AAD" w:rsidRPr="00D54A8D" w:rsidRDefault="00C56AAD" w:rsidP="00A32C97">
            <w:r w:rsidRPr="00D54A8D">
              <w:t>1087</w:t>
            </w:r>
          </w:p>
        </w:tc>
        <w:tc>
          <w:tcPr>
            <w:tcW w:w="0" w:type="auto"/>
          </w:tcPr>
          <w:p w14:paraId="62E8F654" w14:textId="77777777" w:rsidR="00C56AAD" w:rsidRPr="00D54A8D" w:rsidRDefault="00C56AAD" w:rsidP="00A32C97">
            <w:r w:rsidRPr="00D54A8D">
              <w:t>11.3</w:t>
            </w:r>
          </w:p>
        </w:tc>
        <w:tc>
          <w:tcPr>
            <w:tcW w:w="0" w:type="auto"/>
            <w:vAlign w:val="bottom"/>
          </w:tcPr>
          <w:p w14:paraId="1E3EEDFA" w14:textId="77777777" w:rsidR="00C56AAD" w:rsidRPr="00D54A8D" w:rsidRDefault="00C56AAD" w:rsidP="00A32C97">
            <w:r>
              <w:rPr>
                <w:rFonts w:ascii="Calibri" w:hAnsi="Calibri"/>
              </w:rPr>
              <w:t>736</w:t>
            </w:r>
          </w:p>
        </w:tc>
        <w:tc>
          <w:tcPr>
            <w:tcW w:w="0" w:type="auto"/>
            <w:vAlign w:val="bottom"/>
          </w:tcPr>
          <w:p w14:paraId="6F3C5427" w14:textId="77777777" w:rsidR="00C56AAD" w:rsidRPr="00D54A8D" w:rsidRDefault="00C56AAD" w:rsidP="00A32C97">
            <w:r>
              <w:rPr>
                <w:rFonts w:ascii="Calibri" w:hAnsi="Calibri"/>
              </w:rPr>
              <w:t>9.2</w:t>
            </w:r>
          </w:p>
        </w:tc>
      </w:tr>
      <w:tr w:rsidR="00C56AAD" w:rsidRPr="00D54A8D" w14:paraId="2C743C9E" w14:textId="77777777" w:rsidTr="00A32C97">
        <w:tc>
          <w:tcPr>
            <w:tcW w:w="0" w:type="auto"/>
            <w:vAlign w:val="bottom"/>
          </w:tcPr>
          <w:p w14:paraId="476B9105" w14:textId="77777777" w:rsidR="00C56AAD" w:rsidRDefault="00C56AAD" w:rsidP="00A32C97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des 5-9</w:t>
            </w:r>
          </w:p>
        </w:tc>
        <w:tc>
          <w:tcPr>
            <w:tcW w:w="0" w:type="auto"/>
          </w:tcPr>
          <w:p w14:paraId="04A749A8" w14:textId="77777777" w:rsidR="00C56AAD" w:rsidRPr="00D54A8D" w:rsidRDefault="00C56AAD" w:rsidP="00A32C97">
            <w:r w:rsidRPr="00D54A8D">
              <w:t>505</w:t>
            </w:r>
          </w:p>
        </w:tc>
        <w:tc>
          <w:tcPr>
            <w:tcW w:w="0" w:type="auto"/>
          </w:tcPr>
          <w:p w14:paraId="20C16788" w14:textId="77777777" w:rsidR="00C56AAD" w:rsidRPr="00D54A8D" w:rsidRDefault="00C56AAD" w:rsidP="00A32C97">
            <w:r w:rsidRPr="00D54A8D">
              <w:t>5.2</w:t>
            </w:r>
          </w:p>
        </w:tc>
        <w:tc>
          <w:tcPr>
            <w:tcW w:w="0" w:type="auto"/>
            <w:vAlign w:val="bottom"/>
          </w:tcPr>
          <w:p w14:paraId="36AD9A68" w14:textId="77777777" w:rsidR="00C56AAD" w:rsidRPr="00D54A8D" w:rsidRDefault="00C56AAD" w:rsidP="00A32C97">
            <w:r>
              <w:rPr>
                <w:rFonts w:ascii="Calibri" w:hAnsi="Calibri"/>
              </w:rPr>
              <w:t>224</w:t>
            </w:r>
          </w:p>
        </w:tc>
        <w:tc>
          <w:tcPr>
            <w:tcW w:w="0" w:type="auto"/>
            <w:vAlign w:val="bottom"/>
          </w:tcPr>
          <w:p w14:paraId="3D0964FE" w14:textId="77777777" w:rsidR="00C56AAD" w:rsidRPr="00D54A8D" w:rsidRDefault="00C56AAD" w:rsidP="00A32C97">
            <w:r>
              <w:rPr>
                <w:rFonts w:ascii="Calibri" w:hAnsi="Calibri"/>
              </w:rPr>
              <w:t>2.8</w:t>
            </w:r>
          </w:p>
        </w:tc>
      </w:tr>
      <w:tr w:rsidR="00C56AAD" w:rsidRPr="00D54A8D" w14:paraId="7787A26B" w14:textId="77777777" w:rsidTr="00A32C97">
        <w:tc>
          <w:tcPr>
            <w:tcW w:w="0" w:type="auto"/>
            <w:vAlign w:val="bottom"/>
          </w:tcPr>
          <w:p w14:paraId="024632CC" w14:textId="77777777" w:rsidR="00C56AAD" w:rsidRDefault="00C56AAD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des 10+</w:t>
            </w:r>
          </w:p>
        </w:tc>
        <w:tc>
          <w:tcPr>
            <w:tcW w:w="0" w:type="auto"/>
          </w:tcPr>
          <w:p w14:paraId="5A1774D4" w14:textId="77777777" w:rsidR="00C56AAD" w:rsidRPr="00D54A8D" w:rsidRDefault="00C56AAD" w:rsidP="00A32C97">
            <w:r w:rsidRPr="00D54A8D">
              <w:t>421</w:t>
            </w:r>
          </w:p>
        </w:tc>
        <w:tc>
          <w:tcPr>
            <w:tcW w:w="0" w:type="auto"/>
          </w:tcPr>
          <w:p w14:paraId="50E9D61D" w14:textId="77777777" w:rsidR="00C56AAD" w:rsidRPr="00D54A8D" w:rsidRDefault="00C56AAD" w:rsidP="00A32C97">
            <w:r w:rsidRPr="00D54A8D">
              <w:t>4.4</w:t>
            </w:r>
          </w:p>
        </w:tc>
        <w:tc>
          <w:tcPr>
            <w:tcW w:w="0" w:type="auto"/>
            <w:vAlign w:val="bottom"/>
          </w:tcPr>
          <w:p w14:paraId="35C7F2FF" w14:textId="77777777" w:rsidR="00C56AAD" w:rsidRPr="00D54A8D" w:rsidRDefault="00C56AAD" w:rsidP="00A32C97">
            <w:r>
              <w:rPr>
                <w:rFonts w:ascii="Calibri" w:hAnsi="Calibri"/>
              </w:rPr>
              <w:t>203</w:t>
            </w:r>
          </w:p>
        </w:tc>
        <w:tc>
          <w:tcPr>
            <w:tcW w:w="0" w:type="auto"/>
            <w:vAlign w:val="bottom"/>
          </w:tcPr>
          <w:p w14:paraId="52C20005" w14:textId="77777777" w:rsidR="00C56AAD" w:rsidRPr="00D54A8D" w:rsidRDefault="00C56AAD" w:rsidP="00A32C97">
            <w:r>
              <w:rPr>
                <w:rFonts w:ascii="Calibri" w:hAnsi="Calibri"/>
              </w:rPr>
              <w:t>2.5</w:t>
            </w:r>
          </w:p>
        </w:tc>
      </w:tr>
      <w:tr w:rsidR="00C56AAD" w:rsidRPr="00D54A8D" w14:paraId="004E3319" w14:textId="77777777" w:rsidTr="00A32C97">
        <w:tc>
          <w:tcPr>
            <w:tcW w:w="0" w:type="auto"/>
            <w:vAlign w:val="bottom"/>
          </w:tcPr>
          <w:p w14:paraId="296EE493" w14:textId="77777777" w:rsidR="00C56AAD" w:rsidRDefault="00C56AAD" w:rsidP="00A32C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de I</w:t>
            </w:r>
          </w:p>
        </w:tc>
        <w:tc>
          <w:tcPr>
            <w:tcW w:w="0" w:type="auto"/>
          </w:tcPr>
          <w:p w14:paraId="1E439F11" w14:textId="77777777" w:rsidR="00C56AAD" w:rsidRPr="00D54A8D" w:rsidRDefault="00C56AAD" w:rsidP="00A32C97">
            <w:r w:rsidRPr="00D54A8D">
              <w:t>1078</w:t>
            </w:r>
          </w:p>
        </w:tc>
        <w:tc>
          <w:tcPr>
            <w:tcW w:w="0" w:type="auto"/>
          </w:tcPr>
          <w:p w14:paraId="233A037A" w14:textId="77777777" w:rsidR="00C56AAD" w:rsidRPr="00D54A8D" w:rsidRDefault="00C56AAD" w:rsidP="00A32C97">
            <w:r w:rsidRPr="00D54A8D">
              <w:t>11.2</w:t>
            </w:r>
          </w:p>
        </w:tc>
        <w:tc>
          <w:tcPr>
            <w:tcW w:w="0" w:type="auto"/>
            <w:vAlign w:val="bottom"/>
          </w:tcPr>
          <w:p w14:paraId="03A430EC" w14:textId="77777777" w:rsidR="00C56AAD" w:rsidRPr="00D54A8D" w:rsidRDefault="00C56AAD" w:rsidP="00A32C97">
            <w:r>
              <w:rPr>
                <w:rFonts w:ascii="Calibri" w:hAnsi="Calibri"/>
              </w:rPr>
              <w:t>1589</w:t>
            </w:r>
          </w:p>
        </w:tc>
        <w:tc>
          <w:tcPr>
            <w:tcW w:w="0" w:type="auto"/>
            <w:vAlign w:val="bottom"/>
          </w:tcPr>
          <w:p w14:paraId="4CF579CB" w14:textId="77777777" w:rsidR="00C56AAD" w:rsidRPr="00D54A8D" w:rsidRDefault="00C56AAD" w:rsidP="00A32C97">
            <w:r>
              <w:rPr>
                <w:rFonts w:ascii="Calibri" w:hAnsi="Calibri"/>
              </w:rPr>
              <w:t>19.9</w:t>
            </w:r>
          </w:p>
        </w:tc>
      </w:tr>
      <w:tr w:rsidR="00C56AAD" w:rsidRPr="00D54A8D" w14:paraId="20229854" w14:textId="77777777" w:rsidTr="00A32C97">
        <w:tc>
          <w:tcPr>
            <w:tcW w:w="0" w:type="auto"/>
            <w:vAlign w:val="bottom"/>
          </w:tcPr>
          <w:p w14:paraId="530AEB19" w14:textId="77777777" w:rsidR="00C56AAD" w:rsidRDefault="00C56AAD" w:rsidP="00A32C97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II</w:t>
            </w:r>
          </w:p>
        </w:tc>
        <w:tc>
          <w:tcPr>
            <w:tcW w:w="0" w:type="auto"/>
          </w:tcPr>
          <w:p w14:paraId="64E9ED95" w14:textId="77777777" w:rsidR="00C56AAD" w:rsidRPr="00D54A8D" w:rsidRDefault="00C56AAD" w:rsidP="00A32C97">
            <w:r w:rsidRPr="00D54A8D">
              <w:t>4970</w:t>
            </w:r>
          </w:p>
        </w:tc>
        <w:tc>
          <w:tcPr>
            <w:tcW w:w="0" w:type="auto"/>
          </w:tcPr>
          <w:p w14:paraId="7D4C4AA3" w14:textId="77777777" w:rsidR="00C56AAD" w:rsidRPr="00D54A8D" w:rsidRDefault="00C56AAD" w:rsidP="00A32C97">
            <w:r w:rsidRPr="00D54A8D">
              <w:t>51.5</w:t>
            </w:r>
          </w:p>
        </w:tc>
        <w:tc>
          <w:tcPr>
            <w:tcW w:w="0" w:type="auto"/>
            <w:vAlign w:val="bottom"/>
          </w:tcPr>
          <w:p w14:paraId="72D8436D" w14:textId="77777777" w:rsidR="00C56AAD" w:rsidRPr="00D54A8D" w:rsidRDefault="00C56AAD" w:rsidP="00A32C97">
            <w:r>
              <w:rPr>
                <w:rFonts w:ascii="Calibri" w:hAnsi="Calibri"/>
              </w:rPr>
              <w:t>3947</w:t>
            </w:r>
          </w:p>
        </w:tc>
        <w:tc>
          <w:tcPr>
            <w:tcW w:w="0" w:type="auto"/>
            <w:vAlign w:val="bottom"/>
          </w:tcPr>
          <w:p w14:paraId="6D9FA24F" w14:textId="77777777" w:rsidR="00C56AAD" w:rsidRPr="00D54A8D" w:rsidRDefault="00C56AAD" w:rsidP="00A32C97">
            <w:r>
              <w:rPr>
                <w:rFonts w:ascii="Calibri" w:hAnsi="Calibri"/>
              </w:rPr>
              <w:t>49.6</w:t>
            </w:r>
          </w:p>
        </w:tc>
      </w:tr>
      <w:tr w:rsidR="00C56AAD" w:rsidRPr="00D54A8D" w14:paraId="10C50F0D" w14:textId="77777777" w:rsidTr="00A32C97">
        <w:tc>
          <w:tcPr>
            <w:tcW w:w="0" w:type="auto"/>
            <w:vAlign w:val="bottom"/>
          </w:tcPr>
          <w:p w14:paraId="6A3A8A15" w14:textId="77777777" w:rsidR="00C56AAD" w:rsidRDefault="00C56AAD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II</w:t>
            </w:r>
          </w:p>
        </w:tc>
        <w:tc>
          <w:tcPr>
            <w:tcW w:w="0" w:type="auto"/>
          </w:tcPr>
          <w:p w14:paraId="62D030FA" w14:textId="77777777" w:rsidR="00C56AAD" w:rsidRPr="00D54A8D" w:rsidRDefault="00C56AAD" w:rsidP="00A32C97">
            <w:r w:rsidRPr="00D54A8D">
              <w:t>3552</w:t>
            </w:r>
          </w:p>
        </w:tc>
        <w:tc>
          <w:tcPr>
            <w:tcW w:w="0" w:type="auto"/>
          </w:tcPr>
          <w:p w14:paraId="67F3CF7E" w14:textId="77777777" w:rsidR="00C56AAD" w:rsidRPr="00D54A8D" w:rsidRDefault="00C56AAD" w:rsidP="00A32C97">
            <w:r w:rsidRPr="00D54A8D">
              <w:t>36.8</w:t>
            </w:r>
          </w:p>
        </w:tc>
        <w:tc>
          <w:tcPr>
            <w:tcW w:w="0" w:type="auto"/>
            <w:vAlign w:val="bottom"/>
          </w:tcPr>
          <w:p w14:paraId="0F6C0B77" w14:textId="77777777" w:rsidR="00C56AAD" w:rsidRPr="00D54A8D" w:rsidRDefault="00C56AAD" w:rsidP="00A32C97">
            <w:r>
              <w:rPr>
                <w:rFonts w:ascii="Calibri" w:hAnsi="Calibri"/>
              </w:rPr>
              <w:t>2388</w:t>
            </w:r>
          </w:p>
        </w:tc>
        <w:tc>
          <w:tcPr>
            <w:tcW w:w="0" w:type="auto"/>
            <w:vAlign w:val="bottom"/>
          </w:tcPr>
          <w:p w14:paraId="3F007CEB" w14:textId="77777777" w:rsidR="00C56AAD" w:rsidRPr="00D54A8D" w:rsidRDefault="00C56AAD" w:rsidP="00A32C97">
            <w:r>
              <w:rPr>
                <w:rFonts w:ascii="Calibri" w:hAnsi="Calibri"/>
              </w:rPr>
              <w:t>30</w:t>
            </w:r>
          </w:p>
        </w:tc>
      </w:tr>
      <w:tr w:rsidR="00C56AAD" w:rsidRPr="00D54A8D" w14:paraId="3BD14F38" w14:textId="77777777" w:rsidTr="00A32C97">
        <w:tc>
          <w:tcPr>
            <w:tcW w:w="0" w:type="auto"/>
            <w:vAlign w:val="bottom"/>
          </w:tcPr>
          <w:p w14:paraId="72DF2ABB" w14:textId="77777777" w:rsidR="00C56AAD" w:rsidRDefault="00C56AAD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R-</w:t>
            </w:r>
          </w:p>
        </w:tc>
        <w:tc>
          <w:tcPr>
            <w:tcW w:w="0" w:type="auto"/>
          </w:tcPr>
          <w:p w14:paraId="76772CEF" w14:textId="77777777" w:rsidR="00C56AAD" w:rsidRPr="00D54A8D" w:rsidRDefault="00C56AAD" w:rsidP="00A32C97">
            <w:r w:rsidRPr="00D54A8D">
              <w:t>1611</w:t>
            </w:r>
          </w:p>
        </w:tc>
        <w:tc>
          <w:tcPr>
            <w:tcW w:w="0" w:type="auto"/>
          </w:tcPr>
          <w:p w14:paraId="5503C755" w14:textId="77777777" w:rsidR="00C56AAD" w:rsidRPr="00D54A8D" w:rsidRDefault="00C56AAD" w:rsidP="00A32C97">
            <w:r w:rsidRPr="00D54A8D">
              <w:t>16.7</w:t>
            </w:r>
          </w:p>
        </w:tc>
        <w:tc>
          <w:tcPr>
            <w:tcW w:w="0" w:type="auto"/>
            <w:vAlign w:val="bottom"/>
          </w:tcPr>
          <w:p w14:paraId="0D02E11F" w14:textId="77777777" w:rsidR="00C56AAD" w:rsidRPr="00D54A8D" w:rsidRDefault="00C56AAD" w:rsidP="00A32C97">
            <w:r>
              <w:rPr>
                <w:rFonts w:ascii="Calibri" w:hAnsi="Calibri"/>
              </w:rPr>
              <w:t>1023</w:t>
            </w:r>
          </w:p>
        </w:tc>
        <w:tc>
          <w:tcPr>
            <w:tcW w:w="0" w:type="auto"/>
            <w:vAlign w:val="bottom"/>
          </w:tcPr>
          <w:p w14:paraId="4283228D" w14:textId="77777777" w:rsidR="00C56AAD" w:rsidRPr="00D54A8D" w:rsidRDefault="00C56AAD" w:rsidP="00A32C97">
            <w:r>
              <w:rPr>
                <w:rFonts w:ascii="Calibri" w:hAnsi="Calibri"/>
              </w:rPr>
              <w:t>12.8</w:t>
            </w:r>
          </w:p>
        </w:tc>
      </w:tr>
      <w:tr w:rsidR="00C56AAD" w:rsidRPr="00D54A8D" w14:paraId="095ECAC4" w14:textId="77777777" w:rsidTr="00A32C97">
        <w:tc>
          <w:tcPr>
            <w:tcW w:w="0" w:type="auto"/>
            <w:vAlign w:val="bottom"/>
          </w:tcPr>
          <w:p w14:paraId="67D8E292" w14:textId="77777777" w:rsidR="00C56AAD" w:rsidRDefault="00C56AAD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R+</w:t>
            </w:r>
          </w:p>
        </w:tc>
        <w:tc>
          <w:tcPr>
            <w:tcW w:w="0" w:type="auto"/>
          </w:tcPr>
          <w:p w14:paraId="0678E2F8" w14:textId="77777777" w:rsidR="00C56AAD" w:rsidRPr="00D54A8D" w:rsidRDefault="00C56AAD" w:rsidP="00A32C97">
            <w:r w:rsidRPr="00D54A8D">
              <w:t>8042</w:t>
            </w:r>
          </w:p>
        </w:tc>
        <w:tc>
          <w:tcPr>
            <w:tcW w:w="0" w:type="auto"/>
          </w:tcPr>
          <w:p w14:paraId="66A7F518" w14:textId="77777777" w:rsidR="00C56AAD" w:rsidRPr="00D54A8D" w:rsidRDefault="00C56AAD" w:rsidP="00A32C97">
            <w:r w:rsidRPr="00D54A8D">
              <w:t>83.3</w:t>
            </w:r>
          </w:p>
        </w:tc>
        <w:tc>
          <w:tcPr>
            <w:tcW w:w="0" w:type="auto"/>
            <w:vAlign w:val="bottom"/>
          </w:tcPr>
          <w:p w14:paraId="547291FA" w14:textId="77777777" w:rsidR="00C56AAD" w:rsidRPr="00D54A8D" w:rsidRDefault="00C56AAD" w:rsidP="00A32C97">
            <w:r>
              <w:rPr>
                <w:rFonts w:ascii="Calibri" w:hAnsi="Calibri"/>
              </w:rPr>
              <w:t>6942</w:t>
            </w:r>
          </w:p>
        </w:tc>
        <w:tc>
          <w:tcPr>
            <w:tcW w:w="0" w:type="auto"/>
            <w:vAlign w:val="bottom"/>
          </w:tcPr>
          <w:p w14:paraId="4A57121D" w14:textId="77777777" w:rsidR="00C56AAD" w:rsidRPr="00D54A8D" w:rsidRDefault="00C56AAD" w:rsidP="00A32C97">
            <w:r>
              <w:rPr>
                <w:rFonts w:ascii="Calibri" w:hAnsi="Calibri"/>
              </w:rPr>
              <w:t>87.2</w:t>
            </w:r>
          </w:p>
        </w:tc>
      </w:tr>
      <w:tr w:rsidR="00C56AAD" w:rsidRPr="00D54A8D" w14:paraId="3C918B47" w14:textId="77777777" w:rsidTr="00A32C97">
        <w:tc>
          <w:tcPr>
            <w:tcW w:w="0" w:type="auto"/>
            <w:vAlign w:val="bottom"/>
          </w:tcPr>
          <w:p w14:paraId="149567B8" w14:textId="77777777" w:rsidR="00C56AAD" w:rsidRDefault="00C56AAD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emotherapy</w:t>
            </w:r>
          </w:p>
        </w:tc>
        <w:tc>
          <w:tcPr>
            <w:tcW w:w="0" w:type="auto"/>
          </w:tcPr>
          <w:p w14:paraId="42B8BF42" w14:textId="77777777" w:rsidR="00C56AAD" w:rsidRPr="00D54A8D" w:rsidRDefault="00C56AAD" w:rsidP="00A32C97">
            <w:r w:rsidRPr="00D54A8D">
              <w:t>981</w:t>
            </w:r>
          </w:p>
        </w:tc>
        <w:tc>
          <w:tcPr>
            <w:tcW w:w="0" w:type="auto"/>
          </w:tcPr>
          <w:p w14:paraId="448E1068" w14:textId="77777777" w:rsidR="00C56AAD" w:rsidRPr="00D54A8D" w:rsidRDefault="00C56AAD" w:rsidP="00A32C97">
            <w:r w:rsidRPr="00D54A8D">
              <w:t>10.2</w:t>
            </w:r>
          </w:p>
        </w:tc>
        <w:tc>
          <w:tcPr>
            <w:tcW w:w="0" w:type="auto"/>
            <w:vAlign w:val="bottom"/>
          </w:tcPr>
          <w:p w14:paraId="19183FEC" w14:textId="77777777" w:rsidR="00C56AAD" w:rsidRPr="00D54A8D" w:rsidRDefault="00C56AAD" w:rsidP="00A32C97">
            <w:r>
              <w:rPr>
                <w:rFonts w:ascii="Calibri" w:hAnsi="Calibri"/>
              </w:rPr>
              <w:t>2558</w:t>
            </w:r>
          </w:p>
        </w:tc>
        <w:tc>
          <w:tcPr>
            <w:tcW w:w="0" w:type="auto"/>
            <w:vAlign w:val="bottom"/>
          </w:tcPr>
          <w:p w14:paraId="525907EA" w14:textId="77777777" w:rsidR="00C56AAD" w:rsidRPr="00D54A8D" w:rsidRDefault="00C56AAD" w:rsidP="00A32C97">
            <w:r>
              <w:rPr>
                <w:rFonts w:ascii="Calibri" w:hAnsi="Calibri"/>
              </w:rPr>
              <w:t>32.1</w:t>
            </w:r>
          </w:p>
        </w:tc>
      </w:tr>
      <w:tr w:rsidR="00C56AAD" w:rsidRPr="00D54A8D" w14:paraId="6CB3869C" w14:textId="77777777" w:rsidTr="00A32C97">
        <w:tc>
          <w:tcPr>
            <w:tcW w:w="0" w:type="auto"/>
            <w:vAlign w:val="bottom"/>
          </w:tcPr>
          <w:p w14:paraId="3698F284" w14:textId="77777777" w:rsidR="00C56AAD" w:rsidRDefault="00C56AAD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docrine therapy</w:t>
            </w:r>
          </w:p>
        </w:tc>
        <w:tc>
          <w:tcPr>
            <w:tcW w:w="0" w:type="auto"/>
          </w:tcPr>
          <w:p w14:paraId="249C95FC" w14:textId="77777777" w:rsidR="00C56AAD" w:rsidRPr="00D54A8D" w:rsidRDefault="00C56AAD" w:rsidP="00A32C97">
            <w:r w:rsidRPr="00D54A8D">
              <w:t>7428</w:t>
            </w:r>
          </w:p>
        </w:tc>
        <w:tc>
          <w:tcPr>
            <w:tcW w:w="0" w:type="auto"/>
          </w:tcPr>
          <w:p w14:paraId="2632AAD5" w14:textId="77777777" w:rsidR="00C56AAD" w:rsidRPr="00D54A8D" w:rsidRDefault="00C56AAD" w:rsidP="00A32C97">
            <w:r w:rsidRPr="00D54A8D">
              <w:t>77</w:t>
            </w:r>
          </w:p>
        </w:tc>
        <w:tc>
          <w:tcPr>
            <w:tcW w:w="0" w:type="auto"/>
            <w:vAlign w:val="bottom"/>
          </w:tcPr>
          <w:p w14:paraId="00D06F65" w14:textId="77777777" w:rsidR="00C56AAD" w:rsidRPr="00D54A8D" w:rsidRDefault="00C56AAD" w:rsidP="00A32C97">
            <w:r>
              <w:rPr>
                <w:rFonts w:ascii="Calibri" w:hAnsi="Calibri"/>
              </w:rPr>
              <w:t>6174</w:t>
            </w:r>
          </w:p>
        </w:tc>
        <w:tc>
          <w:tcPr>
            <w:tcW w:w="0" w:type="auto"/>
            <w:vAlign w:val="bottom"/>
          </w:tcPr>
          <w:p w14:paraId="574E2A24" w14:textId="77777777" w:rsidR="00C56AAD" w:rsidRPr="00D54A8D" w:rsidRDefault="00C56AAD" w:rsidP="00A32C97">
            <w:r>
              <w:rPr>
                <w:rFonts w:ascii="Calibri" w:hAnsi="Calibri"/>
              </w:rPr>
              <w:t>77.5</w:t>
            </w:r>
          </w:p>
        </w:tc>
      </w:tr>
      <w:tr w:rsidR="00C56AAD" w:rsidRPr="00D54A8D" w14:paraId="36186EFD" w14:textId="77777777" w:rsidTr="00A32C97">
        <w:tc>
          <w:tcPr>
            <w:tcW w:w="0" w:type="auto"/>
            <w:vAlign w:val="bottom"/>
          </w:tcPr>
          <w:p w14:paraId="3E400AAE" w14:textId="77777777" w:rsidR="00C56AAD" w:rsidRDefault="00C56AAD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mbined chemoendocrine </w:t>
            </w:r>
          </w:p>
        </w:tc>
        <w:tc>
          <w:tcPr>
            <w:tcW w:w="0" w:type="auto"/>
          </w:tcPr>
          <w:p w14:paraId="39E6805D" w14:textId="77777777" w:rsidR="00C56AAD" w:rsidRPr="00D54A8D" w:rsidRDefault="00C56AAD" w:rsidP="00A32C97">
            <w:r w:rsidRPr="00D54A8D">
              <w:t>485</w:t>
            </w:r>
          </w:p>
        </w:tc>
        <w:tc>
          <w:tcPr>
            <w:tcW w:w="0" w:type="auto"/>
          </w:tcPr>
          <w:p w14:paraId="5AD750BE" w14:textId="77777777" w:rsidR="00C56AAD" w:rsidRPr="00D54A8D" w:rsidRDefault="00C56AAD" w:rsidP="00A32C97">
            <w:r w:rsidRPr="00D54A8D">
              <w:t>5</w:t>
            </w:r>
          </w:p>
        </w:tc>
        <w:tc>
          <w:tcPr>
            <w:tcW w:w="0" w:type="auto"/>
            <w:vAlign w:val="bottom"/>
          </w:tcPr>
          <w:p w14:paraId="11416484" w14:textId="77777777" w:rsidR="00C56AAD" w:rsidRPr="00D54A8D" w:rsidRDefault="00C56AAD" w:rsidP="00A32C97">
            <w:r>
              <w:rPr>
                <w:rFonts w:ascii="Calibri" w:hAnsi="Calibri"/>
              </w:rPr>
              <w:t>1564</w:t>
            </w:r>
          </w:p>
        </w:tc>
        <w:tc>
          <w:tcPr>
            <w:tcW w:w="0" w:type="auto"/>
            <w:vAlign w:val="bottom"/>
          </w:tcPr>
          <w:p w14:paraId="14B9C71D" w14:textId="77777777" w:rsidR="00C56AAD" w:rsidRPr="00D54A8D" w:rsidRDefault="00C56AAD" w:rsidP="00A32C97">
            <w:r>
              <w:rPr>
                <w:rFonts w:ascii="Calibri" w:hAnsi="Calibri"/>
              </w:rPr>
              <w:t>19.6</w:t>
            </w:r>
          </w:p>
        </w:tc>
      </w:tr>
      <w:tr w:rsidR="00C56AAD" w:rsidRPr="00D54A8D" w14:paraId="2D6528F7" w14:textId="77777777" w:rsidTr="00A32C97">
        <w:tc>
          <w:tcPr>
            <w:tcW w:w="0" w:type="auto"/>
            <w:vAlign w:val="bottom"/>
          </w:tcPr>
          <w:p w14:paraId="6266B660" w14:textId="77777777" w:rsidR="00C56AAD" w:rsidRDefault="00C56AAD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creen detected</w:t>
            </w:r>
          </w:p>
        </w:tc>
        <w:tc>
          <w:tcPr>
            <w:tcW w:w="0" w:type="auto"/>
          </w:tcPr>
          <w:p w14:paraId="196F723F" w14:textId="77777777" w:rsidR="00C56AAD" w:rsidRPr="00D54A8D" w:rsidRDefault="00C56AAD" w:rsidP="00A32C97">
            <w:r w:rsidRPr="00D54A8D">
              <w:t>1898</w:t>
            </w:r>
          </w:p>
        </w:tc>
        <w:tc>
          <w:tcPr>
            <w:tcW w:w="0" w:type="auto"/>
          </w:tcPr>
          <w:p w14:paraId="637E878B" w14:textId="77777777" w:rsidR="00C56AAD" w:rsidRPr="00D54A8D" w:rsidRDefault="00C56AAD" w:rsidP="00A32C97">
            <w:r w:rsidRPr="00D54A8D">
              <w:t>19.7</w:t>
            </w:r>
          </w:p>
        </w:tc>
        <w:tc>
          <w:tcPr>
            <w:tcW w:w="0" w:type="auto"/>
            <w:vAlign w:val="bottom"/>
          </w:tcPr>
          <w:p w14:paraId="0822C33B" w14:textId="77777777" w:rsidR="00C56AAD" w:rsidRPr="00D54A8D" w:rsidRDefault="00C56AAD" w:rsidP="00A32C97">
            <w:r>
              <w:rPr>
                <w:rFonts w:ascii="Calibri" w:hAnsi="Calibri"/>
              </w:rPr>
              <w:t>5287</w:t>
            </w:r>
          </w:p>
        </w:tc>
        <w:tc>
          <w:tcPr>
            <w:tcW w:w="0" w:type="auto"/>
            <w:vAlign w:val="bottom"/>
          </w:tcPr>
          <w:p w14:paraId="38A858D8" w14:textId="77777777" w:rsidR="00C56AAD" w:rsidRPr="00D54A8D" w:rsidRDefault="00C56AAD" w:rsidP="00A32C97">
            <w:r>
              <w:rPr>
                <w:rFonts w:ascii="Calibri" w:hAnsi="Calibri"/>
              </w:rPr>
              <w:t>66.4</w:t>
            </w:r>
          </w:p>
        </w:tc>
      </w:tr>
      <w:tr w:rsidR="00C56AAD" w:rsidRPr="00D54A8D" w14:paraId="410E60D3" w14:textId="77777777" w:rsidTr="00A32C97">
        <w:tc>
          <w:tcPr>
            <w:tcW w:w="0" w:type="auto"/>
            <w:vAlign w:val="bottom"/>
          </w:tcPr>
          <w:p w14:paraId="1CE1650C" w14:textId="77777777" w:rsidR="00C56AAD" w:rsidRDefault="00C56AAD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ymptomatic</w:t>
            </w:r>
          </w:p>
        </w:tc>
        <w:tc>
          <w:tcPr>
            <w:tcW w:w="0" w:type="auto"/>
          </w:tcPr>
          <w:p w14:paraId="0DEE449F" w14:textId="77777777" w:rsidR="00C56AAD" w:rsidRPr="00D54A8D" w:rsidRDefault="00C56AAD" w:rsidP="00A32C97">
            <w:r w:rsidRPr="00D54A8D">
              <w:t>7739</w:t>
            </w:r>
          </w:p>
        </w:tc>
        <w:tc>
          <w:tcPr>
            <w:tcW w:w="0" w:type="auto"/>
          </w:tcPr>
          <w:p w14:paraId="08CB3147" w14:textId="77777777" w:rsidR="00C56AAD" w:rsidRPr="00D54A8D" w:rsidRDefault="00C56AAD" w:rsidP="00A32C97">
            <w:r w:rsidRPr="00D54A8D">
              <w:t>80.2</w:t>
            </w:r>
          </w:p>
        </w:tc>
        <w:tc>
          <w:tcPr>
            <w:tcW w:w="0" w:type="auto"/>
            <w:vAlign w:val="bottom"/>
          </w:tcPr>
          <w:p w14:paraId="762E1608" w14:textId="77777777" w:rsidR="00C56AAD" w:rsidRPr="00D54A8D" w:rsidRDefault="00C56AAD" w:rsidP="00A32C97">
            <w:r>
              <w:rPr>
                <w:rFonts w:ascii="Calibri" w:hAnsi="Calibri"/>
              </w:rPr>
              <w:t>2659</w:t>
            </w:r>
          </w:p>
        </w:tc>
        <w:tc>
          <w:tcPr>
            <w:tcW w:w="0" w:type="auto"/>
            <w:vAlign w:val="bottom"/>
          </w:tcPr>
          <w:p w14:paraId="6110154F" w14:textId="77777777" w:rsidR="00C56AAD" w:rsidRPr="00D54A8D" w:rsidRDefault="00C56AAD" w:rsidP="00A32C97">
            <w:r>
              <w:rPr>
                <w:rFonts w:ascii="Calibri" w:hAnsi="Calibri"/>
              </w:rPr>
              <w:t>33.4</w:t>
            </w:r>
          </w:p>
        </w:tc>
      </w:tr>
      <w:tr w:rsidR="00C56AAD" w:rsidRPr="00D54A8D" w14:paraId="11B43E3C" w14:textId="77777777" w:rsidTr="00A32C97">
        <w:tc>
          <w:tcPr>
            <w:tcW w:w="0" w:type="auto"/>
            <w:vAlign w:val="bottom"/>
          </w:tcPr>
          <w:p w14:paraId="5FA5526C" w14:textId="77777777" w:rsidR="00C56AAD" w:rsidRDefault="00C56AAD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arlson &gt;= 1</w:t>
            </w:r>
          </w:p>
        </w:tc>
        <w:tc>
          <w:tcPr>
            <w:tcW w:w="0" w:type="auto"/>
          </w:tcPr>
          <w:p w14:paraId="6457D5EB" w14:textId="77777777" w:rsidR="00C56AAD" w:rsidRPr="00D54A8D" w:rsidRDefault="00C56AAD" w:rsidP="00A32C97">
            <w:r w:rsidRPr="00D54A8D">
              <w:t>875</w:t>
            </w:r>
          </w:p>
        </w:tc>
        <w:tc>
          <w:tcPr>
            <w:tcW w:w="0" w:type="auto"/>
          </w:tcPr>
          <w:p w14:paraId="18B68CAA" w14:textId="77777777" w:rsidR="00C56AAD" w:rsidRPr="00D54A8D" w:rsidRDefault="00C56AAD" w:rsidP="00A32C97">
            <w:r w:rsidRPr="00D54A8D">
              <w:t>9.1</w:t>
            </w:r>
          </w:p>
        </w:tc>
        <w:tc>
          <w:tcPr>
            <w:tcW w:w="0" w:type="auto"/>
            <w:vAlign w:val="bottom"/>
          </w:tcPr>
          <w:p w14:paraId="2E3F05A3" w14:textId="77777777" w:rsidR="00C56AAD" w:rsidRPr="00D54A8D" w:rsidRDefault="00C56AAD" w:rsidP="00A32C97">
            <w:r>
              <w:rPr>
                <w:rFonts w:ascii="Calibri" w:hAnsi="Calibri"/>
              </w:rPr>
              <w:t>1655</w:t>
            </w:r>
          </w:p>
        </w:tc>
        <w:tc>
          <w:tcPr>
            <w:tcW w:w="0" w:type="auto"/>
            <w:vAlign w:val="bottom"/>
          </w:tcPr>
          <w:p w14:paraId="42C81AAD" w14:textId="77777777" w:rsidR="00C56AAD" w:rsidRPr="00D54A8D" w:rsidRDefault="00C56AAD" w:rsidP="00A32C97">
            <w:r>
              <w:rPr>
                <w:rFonts w:ascii="Calibri" w:hAnsi="Calibri"/>
              </w:rPr>
              <w:t>20.8</w:t>
            </w:r>
          </w:p>
        </w:tc>
      </w:tr>
      <w:tr w:rsidR="00C56AAD" w:rsidRPr="00D54A8D" w14:paraId="1BEB1CDE" w14:textId="77777777" w:rsidTr="00A32C97"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4AC4400A" w14:textId="77777777" w:rsidR="00C56AAD" w:rsidRDefault="00C56AAD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arlson = 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5D99AF8" w14:textId="77777777" w:rsidR="00C56AAD" w:rsidRPr="00D54A8D" w:rsidRDefault="00C56AAD" w:rsidP="00A32C97">
            <w:r w:rsidRPr="00D54A8D">
              <w:t>877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81B060A" w14:textId="77777777" w:rsidR="00C56AAD" w:rsidRPr="00D54A8D" w:rsidRDefault="00C56AAD" w:rsidP="00A32C97">
            <w:r w:rsidRPr="00D54A8D">
              <w:t>90.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6FC3A7B0" w14:textId="77777777" w:rsidR="00C56AAD" w:rsidRPr="00D54A8D" w:rsidRDefault="00C56AAD" w:rsidP="00A32C97">
            <w:r>
              <w:rPr>
                <w:rFonts w:ascii="Calibri" w:hAnsi="Calibri"/>
              </w:rPr>
              <w:t>631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40050705" w14:textId="77777777" w:rsidR="00C56AAD" w:rsidRPr="00D54A8D" w:rsidRDefault="00C56AAD" w:rsidP="00A32C97">
            <w:r>
              <w:rPr>
                <w:rFonts w:ascii="Calibri" w:hAnsi="Calibri"/>
              </w:rPr>
              <w:t>79.2</w:t>
            </w:r>
          </w:p>
        </w:tc>
      </w:tr>
    </w:tbl>
    <w:p w14:paraId="602832FA" w14:textId="77777777" w:rsidR="00861A7E" w:rsidRDefault="00861A7E"/>
    <w:sectPr w:rsidR="00861A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AAD"/>
    <w:rsid w:val="00861A7E"/>
    <w:rsid w:val="00C56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09637"/>
  <w15:chartTrackingRefBased/>
  <w15:docId w15:val="{F199A8E8-E7BF-420A-9380-994773CC1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A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6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n Gray</dc:creator>
  <cp:keywords/>
  <dc:description/>
  <cp:lastModifiedBy>Ewan Gray</cp:lastModifiedBy>
  <cp:revision>1</cp:revision>
  <dcterms:created xsi:type="dcterms:W3CDTF">2019-11-19T14:41:00Z</dcterms:created>
  <dcterms:modified xsi:type="dcterms:W3CDTF">2019-11-19T14:42:00Z</dcterms:modified>
</cp:coreProperties>
</file>